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rFonts w:ascii="Calibri" w:hAnsi="Calibri" w:cs="Calibri"/>
          <w:b/>
          <w:b/>
        </w:rPr>
      </w:pPr>
      <w:bookmarkStart w:id="0" w:name="_GoBack"/>
      <w:bookmarkEnd w:id="0"/>
      <w:r>
        <w:rPr>
          <w:rFonts w:cs="Calibri" w:ascii="Calibri" w:hAnsi="Calibri"/>
          <w:b/>
        </w:rPr>
        <w:t>Table S1:  Bionomics of UK Mosquito Species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199"/>
        <w:gridCol w:w="1500"/>
        <w:gridCol w:w="2079"/>
        <w:gridCol w:w="1855"/>
      </w:tblGrid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pecies</w:t>
            </w:r>
            <w:r>
              <w:rPr>
                <w:rFonts w:cs="Calibri" w:ascii="Calibri" w:hAnsi="Calibri"/>
                <w:b/>
                <w:vertAlign w:val="superscript"/>
              </w:rPr>
              <w:t>1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ccurrence in UK</w:t>
            </w:r>
            <w:r>
              <w:rPr>
                <w:rFonts w:cs="Calibri" w:ascii="Calibri" w:hAnsi="Calibri"/>
                <w:b/>
                <w:vertAlign w:val="superscript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ctive (Adults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nnual Generations (UK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eeding Preference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edes cinere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, patch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une – Aug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edes vexan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oradic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nopheles algeriensi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nopheles claviger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r – Oc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nopheles messeae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y – Oc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nopheles atroparv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y – Oc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nopheles daciae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nopheles plumbe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Oc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oquillettidia richiardii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Aug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ex modest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uth East Englan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ul – Sep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cs="Calibri" w:ascii="Calibri" w:hAnsi="Calibri"/>
                <w:sz w:val="20"/>
                <w:szCs w:val="20"/>
              </w:rPr>
              <w:t>/ O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ex pipiens s.s.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, abundan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Nov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ex pipiens, biotype molest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 year roun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ex torrentium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Nov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ex europea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rthopodomyia pulcripalpi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 (SE England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uly – Sep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iseta longiareolata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iseta alaskaensi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iseta annulata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 year roun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5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/ O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iseta fumipenni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Widespread (SE England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iseta litorea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 (SE England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Aug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iseta morsitan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y – Sep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uliseta subochrea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r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Finlaya geniculat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 (England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annulipe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Sep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cantan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Sep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caspius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r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Oc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communi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as detrit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r – Nov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dorsali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r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y – Sep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flavescen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r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y – Aug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leucomela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ne repor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punctor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r – Oc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stictic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w repor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Data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chlerotatus rusticu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desprea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r – Sep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volt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</w:t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Medlock, J.M., Snow, K.R. &amp; Leach, S. 2007. Possible ecology and epidemiology of medically important mosquito-borne arboviruses in Great Britain. Epidemiology and Infection 135, 466-482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Brugman, V.A., Horton, D.L., Phipps, L.P., Johnson, N., Cook, A.J.C., Fooks, A.R. &amp; Breed, A.C. 2013. Epidemiological perspectives on West Nile virus surveillance in wild birds in Great Britain. Epidemiology and Infection 141, 1134-1142.</w:t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Snow, K.R. 1990. Mosquitoes. Richmond Publishing Company Ltd. Slough, England.</w:t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4</w:t>
      </w:r>
      <w:r>
        <w:rPr>
          <w:rFonts w:cs="Calibri" w:ascii="Calibri" w:hAnsi="Calibri"/>
        </w:rPr>
        <w:t>Brugman, V.A., Hernandez-Triana, L.M., Prosser, A.W.J., Weland, C., Westcott, D.G., Fooks, A.R. &amp; Johnson, N. 2015. Molecular species identification, host preference and detection of myxoma virus in the Anopheles maculipennis complex (Diptera: Culicidae) in southern England, UK. Parasites &amp; Vectors 8, 421.</w:t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5</w:t>
      </w:r>
      <w:r>
        <w:rPr>
          <w:rFonts w:cs="Calibri" w:ascii="Calibri" w:hAnsi="Calibri"/>
        </w:rPr>
        <w:t xml:space="preserve">Fernández de Marco, M., Brugman, V.A., Hernández-Triana, L.M., Thorne, L., Phipps, L.P., Nikolova, N.I., Fooks, A.R. &amp; Johnson, N. 2016. Detection of </w:t>
      </w:r>
      <w:r>
        <w:rPr>
          <w:rFonts w:cs="Calibri" w:ascii="Calibri" w:hAnsi="Calibri"/>
          <w:i/>
        </w:rPr>
        <w:t>Theileria orientalis</w:t>
      </w:r>
      <w:r>
        <w:rPr>
          <w:rFonts w:cs="Calibri" w:ascii="Calibri" w:hAnsi="Calibri"/>
        </w:rPr>
        <w:t xml:space="preserve"> in  mosquito blood meals in the United Kingdom. Veterinary Parasitology 229, 31-36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240" w:after="12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3:44:00Z</dcterms:created>
  <dc:creator>Review</dc:creator>
  <dc:description/>
  <cp:keywords/>
  <dc:language>en-US</dc:language>
  <cp:lastModifiedBy>Johnson, Nicholas</cp:lastModifiedBy>
  <cp:lastPrinted>2016-09-29T16:06:00Z</cp:lastPrinted>
  <dcterms:modified xsi:type="dcterms:W3CDTF">2019-06-12T14:05:00Z</dcterms:modified>
  <cp:revision>6</cp:revision>
  <dc:subject/>
  <dc:title/>
</cp:coreProperties>
</file>